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4"/>
        <w:gridCol w:w="256"/>
        <w:gridCol w:w="2960"/>
        <w:gridCol w:w="90"/>
        <w:gridCol w:w="3116"/>
      </w:tblGrid>
      <w:tr w:rsidR="00DB1CC1" w:rsidRPr="005C6C18" w14:paraId="5122E368" w14:textId="77777777" w:rsidTr="004828B8">
        <w:trPr>
          <w:trHeight w:val="97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ABDBF9" w14:textId="77777777" w:rsidR="00DB1CC1" w:rsidRPr="005C6C18" w:rsidRDefault="00DB1CC1" w:rsidP="004828B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 xml:space="preserve">Supplementary Table 1: Short hairpin RNA </w:t>
            </w:r>
            <w:proofErr w:type="spellStart"/>
            <w:r w:rsidRPr="005C6C18">
              <w:rPr>
                <w:rFonts w:ascii="Arial" w:hAnsi="Arial" w:cs="Arial"/>
                <w:b/>
                <w:sz w:val="20"/>
                <w:szCs w:val="20"/>
              </w:rPr>
              <w:t>oligos</w:t>
            </w:r>
            <w:proofErr w:type="spellEnd"/>
            <w:r w:rsidRPr="005C6C18">
              <w:rPr>
                <w:rFonts w:ascii="Arial" w:hAnsi="Arial" w:cs="Arial"/>
                <w:b/>
                <w:sz w:val="20"/>
                <w:szCs w:val="20"/>
              </w:rPr>
              <w:t xml:space="preserve"> for plasmid construction </w:t>
            </w:r>
          </w:p>
        </w:tc>
      </w:tr>
      <w:tr w:rsidR="00DB1CC1" w:rsidRPr="005C6C18" w14:paraId="5534FC14" w14:textId="77777777" w:rsidTr="00D375AB">
        <w:tc>
          <w:tcPr>
            <w:tcW w:w="23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27AE1AD" w14:textId="77777777" w:rsidR="00DB1CC1" w:rsidRPr="005C6C18" w:rsidRDefault="00DB1CC1" w:rsidP="004828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F307BF7" w14:textId="77777777" w:rsidR="00DB1CC1" w:rsidRPr="005C6C18" w:rsidRDefault="00DB1CC1" w:rsidP="004828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0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210B5EF" w14:textId="77777777" w:rsidR="00DB1CC1" w:rsidRPr="005C6C18" w:rsidRDefault="00DB1CC1" w:rsidP="004828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6204766" w14:textId="77777777" w:rsidR="00DB1CC1" w:rsidRPr="005C6C18" w:rsidRDefault="00DB1CC1" w:rsidP="004828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 xml:space="preserve">Forward </w:t>
            </w:r>
          </w:p>
        </w:tc>
        <w:tc>
          <w:tcPr>
            <w:tcW w:w="31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F5FE907" w14:textId="77777777" w:rsidR="00DB1CC1" w:rsidRPr="005C6C18" w:rsidRDefault="00DB1CC1" w:rsidP="004828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D7B7B47" w14:textId="77777777" w:rsidR="00DB1CC1" w:rsidRPr="005C6C18" w:rsidRDefault="00DB1CC1" w:rsidP="004828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</w:tr>
      <w:tr w:rsidR="00DB1CC1" w:rsidRPr="005C6C18" w14:paraId="6FE64D7F" w14:textId="77777777" w:rsidTr="00D375AB">
        <w:tc>
          <w:tcPr>
            <w:tcW w:w="23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CB76853" w14:textId="77777777" w:rsidR="00DB1CC1" w:rsidRPr="005C6C18" w:rsidRDefault="00DB1CC1" w:rsidP="00482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2A28EB" w14:textId="77777777" w:rsidR="00DB1CC1" w:rsidRPr="005C6C18" w:rsidRDefault="00DB1CC1" w:rsidP="00482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SCR</w:t>
            </w:r>
          </w:p>
        </w:tc>
        <w:tc>
          <w:tcPr>
            <w:tcW w:w="30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370A773" w14:textId="77777777" w:rsidR="00DB1CC1" w:rsidRPr="005C6C18" w:rsidRDefault="00DB1CC1" w:rsidP="004828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C18">
              <w:rPr>
                <w:rFonts w:ascii="Arial" w:hAnsi="Arial" w:cs="Arial"/>
                <w:color w:val="000000"/>
                <w:sz w:val="20"/>
                <w:szCs w:val="20"/>
              </w:rPr>
              <w:t>CCGGTTCTCCGAACGTGTCA CGTTTCTCGAGAAA CGTGAC ACGTTCGGAGAATTTTTG</w:t>
            </w:r>
          </w:p>
        </w:tc>
        <w:tc>
          <w:tcPr>
            <w:tcW w:w="31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3D4A5B7" w14:textId="77777777" w:rsidR="00DB1CC1" w:rsidRPr="005C6C18" w:rsidRDefault="00DB1CC1" w:rsidP="004828B8">
            <w:pPr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color w:val="000000"/>
                <w:sz w:val="20"/>
                <w:szCs w:val="20"/>
              </w:rPr>
              <w:t>AATTCAAAAATTCTCCGAACG TGTCACGTTTCTCGAGAAACG TGACACGTTCGGAGAA</w:t>
            </w:r>
          </w:p>
        </w:tc>
      </w:tr>
      <w:tr w:rsidR="00DB1CC1" w:rsidRPr="005C6C18" w14:paraId="65522F84" w14:textId="77777777" w:rsidTr="00D375AB">
        <w:tc>
          <w:tcPr>
            <w:tcW w:w="23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137F02E" w14:textId="77777777" w:rsidR="00DB1CC1" w:rsidRPr="005C6C18" w:rsidRDefault="00DB1CC1" w:rsidP="00482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A40</w:t>
            </w:r>
            <w:r w:rsidRPr="005C6C18">
              <w:rPr>
                <w:rFonts w:ascii="Arial" w:hAnsi="Arial" w:cs="Arial"/>
                <w:sz w:val="20"/>
                <w:szCs w:val="20"/>
              </w:rPr>
              <w:t>-KD1</w:t>
            </w:r>
          </w:p>
        </w:tc>
        <w:tc>
          <w:tcPr>
            <w:tcW w:w="30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A05F60C" w14:textId="77777777" w:rsidR="00DB1CC1" w:rsidRPr="005C6C18" w:rsidRDefault="00DB1CC1" w:rsidP="004828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C18">
              <w:rPr>
                <w:rFonts w:ascii="Arial" w:hAnsi="Arial" w:cs="Arial"/>
                <w:color w:val="000000"/>
                <w:sz w:val="20"/>
                <w:szCs w:val="20"/>
              </w:rPr>
              <w:t>CCGGGGAAGTTCCTCATACA GATCCCTCGAGGGATCTGTA TGAGGAACTTCCTTTTTG</w:t>
            </w:r>
          </w:p>
        </w:tc>
        <w:tc>
          <w:tcPr>
            <w:tcW w:w="31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1BCDC0A" w14:textId="77777777" w:rsidR="00DB1CC1" w:rsidRPr="005C6C18" w:rsidRDefault="00DB1CC1" w:rsidP="004828B8">
            <w:pPr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color w:val="000000"/>
                <w:sz w:val="20"/>
                <w:szCs w:val="20"/>
              </w:rPr>
              <w:t>AATTCAAAAAGGAAGTTCCTC ATACAGATCCCTCGAGGGAT CTGTATGAGGAACTTCC</w:t>
            </w:r>
          </w:p>
        </w:tc>
      </w:tr>
      <w:tr w:rsidR="00DB1CC1" w:rsidRPr="005C6C18" w14:paraId="1FFC365F" w14:textId="77777777" w:rsidTr="00D375AB">
        <w:tc>
          <w:tcPr>
            <w:tcW w:w="23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CF5CA86" w14:textId="77777777" w:rsidR="00DB1CC1" w:rsidRPr="005C6C18" w:rsidRDefault="00DB1CC1" w:rsidP="00482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A40</w:t>
            </w:r>
            <w:r w:rsidRPr="005C6C18">
              <w:rPr>
                <w:rFonts w:ascii="Arial" w:hAnsi="Arial" w:cs="Arial"/>
                <w:sz w:val="20"/>
                <w:szCs w:val="20"/>
              </w:rPr>
              <w:t>-KD2</w:t>
            </w:r>
          </w:p>
        </w:tc>
        <w:tc>
          <w:tcPr>
            <w:tcW w:w="305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C673BEA" w14:textId="77777777" w:rsidR="00DB1CC1" w:rsidRPr="005C6C18" w:rsidRDefault="00DB1CC1" w:rsidP="004828B8">
            <w:pPr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color w:val="000000"/>
                <w:sz w:val="20"/>
                <w:szCs w:val="20"/>
              </w:rPr>
              <w:t>CCGGGAAGGTTATGTTAACA GTATTCTCGAGAATACTGTTA ACATAACCTTCTTTTTG</w:t>
            </w:r>
          </w:p>
        </w:tc>
        <w:tc>
          <w:tcPr>
            <w:tcW w:w="31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F72538E" w14:textId="77777777" w:rsidR="00DB1CC1" w:rsidRPr="005C6C18" w:rsidRDefault="00DB1CC1" w:rsidP="004828B8">
            <w:pPr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color w:val="000000"/>
                <w:sz w:val="20"/>
                <w:szCs w:val="20"/>
              </w:rPr>
              <w:t>AATTCAAAAAGAAGGTTATGT TAACAGTATTCTCGAGAATAC TGTTAACATAACCTTC</w:t>
            </w:r>
          </w:p>
        </w:tc>
      </w:tr>
      <w:tr w:rsidR="00D375AB" w:rsidRPr="005C6C18" w14:paraId="7D248AC1" w14:textId="77777777" w:rsidTr="00D74EEC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trHeight w:val="97"/>
        </w:trPr>
        <w:tc>
          <w:tcPr>
            <w:tcW w:w="8516" w:type="dxa"/>
            <w:gridSpan w:val="5"/>
            <w:tcBorders>
              <w:top w:val="nil"/>
              <w:left w:val="nil"/>
              <w:right w:val="nil"/>
            </w:tcBorders>
          </w:tcPr>
          <w:p w14:paraId="29BE8E70" w14:textId="77777777" w:rsidR="00D375AB" w:rsidRDefault="00D375AB" w:rsidP="00D74EE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E6B33CF" w14:textId="77777777" w:rsidR="00D375AB" w:rsidRDefault="00D375AB" w:rsidP="00D74EE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1AF4CDD" w14:textId="77777777" w:rsidR="00D375AB" w:rsidRPr="005C6C18" w:rsidRDefault="00D375AB" w:rsidP="00D74E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 xml:space="preserve">Supplementary Table 2: Short interfering RNA </w:t>
            </w:r>
            <w:proofErr w:type="spellStart"/>
            <w:r w:rsidRPr="005C6C18">
              <w:rPr>
                <w:rFonts w:ascii="Arial" w:hAnsi="Arial" w:cs="Arial"/>
                <w:b/>
                <w:sz w:val="20"/>
                <w:szCs w:val="20"/>
              </w:rPr>
              <w:t>oligos</w:t>
            </w:r>
            <w:proofErr w:type="spellEnd"/>
            <w:r w:rsidRPr="005C6C18">
              <w:rPr>
                <w:rFonts w:ascii="Arial" w:hAnsi="Arial" w:cs="Arial"/>
                <w:b/>
                <w:sz w:val="20"/>
                <w:szCs w:val="20"/>
              </w:rPr>
              <w:t xml:space="preserve"> for transient transfection</w:t>
            </w:r>
          </w:p>
        </w:tc>
      </w:tr>
      <w:tr w:rsidR="00D375AB" w:rsidRPr="005C6C18" w14:paraId="4005DF12" w14:textId="77777777" w:rsidTr="00D375A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c>
          <w:tcPr>
            <w:tcW w:w="2094" w:type="dxa"/>
          </w:tcPr>
          <w:p w14:paraId="7DEC1176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466C5BD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216" w:type="dxa"/>
            <w:gridSpan w:val="2"/>
          </w:tcPr>
          <w:p w14:paraId="55BCD6D3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88A3D76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 xml:space="preserve">Forward </w:t>
            </w:r>
          </w:p>
        </w:tc>
        <w:tc>
          <w:tcPr>
            <w:tcW w:w="3206" w:type="dxa"/>
            <w:gridSpan w:val="2"/>
          </w:tcPr>
          <w:p w14:paraId="7A64A56A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22AD3A4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</w:tr>
      <w:tr w:rsidR="00D375AB" w:rsidRPr="005C6C18" w14:paraId="717C04C2" w14:textId="77777777" w:rsidTr="00D375A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trHeight w:val="743"/>
        </w:trPr>
        <w:tc>
          <w:tcPr>
            <w:tcW w:w="2094" w:type="dxa"/>
            <w:vAlign w:val="center"/>
          </w:tcPr>
          <w:p w14:paraId="3C4B7AA0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SCR</w:t>
            </w:r>
          </w:p>
        </w:tc>
        <w:tc>
          <w:tcPr>
            <w:tcW w:w="3216" w:type="dxa"/>
            <w:gridSpan w:val="2"/>
            <w:vAlign w:val="center"/>
          </w:tcPr>
          <w:p w14:paraId="36AC28BD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  <w:lang w:val="en-GB"/>
              </w:rPr>
              <w:t>UUCUCCGAACGUGUCACGUTT</w:t>
            </w:r>
          </w:p>
        </w:tc>
        <w:tc>
          <w:tcPr>
            <w:tcW w:w="3206" w:type="dxa"/>
            <w:gridSpan w:val="2"/>
            <w:vAlign w:val="center"/>
          </w:tcPr>
          <w:p w14:paraId="05A3A19F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  <w:lang w:val="en-GB"/>
              </w:rPr>
              <w:t>ACGUGACACGUUCGGAGAATT</w:t>
            </w:r>
          </w:p>
        </w:tc>
      </w:tr>
      <w:tr w:rsidR="00D375AB" w:rsidRPr="005C6C18" w14:paraId="27149CF9" w14:textId="77777777" w:rsidTr="00D375A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trHeight w:val="689"/>
        </w:trPr>
        <w:tc>
          <w:tcPr>
            <w:tcW w:w="2094" w:type="dxa"/>
            <w:vAlign w:val="center"/>
          </w:tcPr>
          <w:p w14:paraId="3DCF88ED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A40</w:t>
            </w:r>
            <w:r w:rsidRPr="005C6C18">
              <w:rPr>
                <w:rFonts w:ascii="Arial" w:hAnsi="Arial" w:cs="Arial"/>
                <w:sz w:val="20"/>
                <w:szCs w:val="20"/>
              </w:rPr>
              <w:t>-KD1</w:t>
            </w:r>
          </w:p>
        </w:tc>
        <w:tc>
          <w:tcPr>
            <w:tcW w:w="3216" w:type="dxa"/>
            <w:gridSpan w:val="2"/>
            <w:vAlign w:val="center"/>
          </w:tcPr>
          <w:p w14:paraId="5DC4CF14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CUUUCCCAGUGUUCAAGAATT</w:t>
            </w:r>
          </w:p>
        </w:tc>
        <w:tc>
          <w:tcPr>
            <w:tcW w:w="3206" w:type="dxa"/>
            <w:gridSpan w:val="2"/>
            <w:vAlign w:val="center"/>
          </w:tcPr>
          <w:p w14:paraId="62490A14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UUCUUGAACACUGGGAAAGTT</w:t>
            </w:r>
          </w:p>
        </w:tc>
      </w:tr>
      <w:tr w:rsidR="00D375AB" w:rsidRPr="005C6C18" w14:paraId="7270EF86" w14:textId="77777777" w:rsidTr="00D375AB">
        <w:tblPrEx>
          <w:tblBorders>
            <w:top w:val="single" w:sz="18" w:space="0" w:color="auto"/>
            <w:left w:val="single" w:sz="18" w:space="0" w:color="auto"/>
            <w:bottom w:val="single" w:sz="18" w:space="0" w:color="auto"/>
            <w:right w:val="single" w:sz="18" w:space="0" w:color="auto"/>
            <w:insideH w:val="single" w:sz="18" w:space="0" w:color="auto"/>
            <w:insideV w:val="single" w:sz="18" w:space="0" w:color="auto"/>
          </w:tblBorders>
        </w:tblPrEx>
        <w:trPr>
          <w:trHeight w:val="653"/>
        </w:trPr>
        <w:tc>
          <w:tcPr>
            <w:tcW w:w="2094" w:type="dxa"/>
            <w:vAlign w:val="center"/>
          </w:tcPr>
          <w:p w14:paraId="5CD6D206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A40</w:t>
            </w:r>
            <w:r w:rsidRPr="005C6C18">
              <w:rPr>
                <w:rFonts w:ascii="Arial" w:hAnsi="Arial" w:cs="Arial"/>
                <w:sz w:val="20"/>
                <w:szCs w:val="20"/>
              </w:rPr>
              <w:t>-KD2</w:t>
            </w:r>
          </w:p>
        </w:tc>
        <w:tc>
          <w:tcPr>
            <w:tcW w:w="3216" w:type="dxa"/>
            <w:gridSpan w:val="2"/>
            <w:vAlign w:val="center"/>
          </w:tcPr>
          <w:p w14:paraId="38441AA7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GAAGGUUAUGUUAACAGUATT</w:t>
            </w:r>
          </w:p>
        </w:tc>
        <w:tc>
          <w:tcPr>
            <w:tcW w:w="3206" w:type="dxa"/>
            <w:gridSpan w:val="2"/>
            <w:vAlign w:val="center"/>
          </w:tcPr>
          <w:p w14:paraId="27BF56C8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UACUGUUAACAUAACCUUCTT</w:t>
            </w:r>
          </w:p>
        </w:tc>
      </w:tr>
    </w:tbl>
    <w:p w14:paraId="71A1E2B6" w14:textId="77777777" w:rsidR="00AE4D28" w:rsidRDefault="00AE4D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3427"/>
        <w:gridCol w:w="3461"/>
      </w:tblGrid>
      <w:tr w:rsidR="00D375AB" w:rsidRPr="005C6C18" w14:paraId="48CEACAE" w14:textId="77777777" w:rsidTr="00D74EEC">
        <w:trPr>
          <w:trHeight w:val="97"/>
        </w:trPr>
        <w:tc>
          <w:tcPr>
            <w:tcW w:w="851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8343D8" w14:textId="77777777" w:rsidR="00D375AB" w:rsidRPr="005C6C18" w:rsidRDefault="00D375AB" w:rsidP="00D74E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 xml:space="preserve">Supplementary Table 3: </w:t>
            </w:r>
            <w:proofErr w:type="spellStart"/>
            <w:r w:rsidRPr="005C6C18">
              <w:rPr>
                <w:rFonts w:ascii="Arial" w:hAnsi="Arial" w:cs="Arial"/>
                <w:b/>
                <w:sz w:val="20"/>
                <w:szCs w:val="20"/>
              </w:rPr>
              <w:t>qRT</w:t>
            </w:r>
            <w:proofErr w:type="spellEnd"/>
            <w:r w:rsidRPr="005C6C18">
              <w:rPr>
                <w:rFonts w:ascii="Arial" w:hAnsi="Arial" w:cs="Arial"/>
                <w:b/>
                <w:sz w:val="20"/>
                <w:szCs w:val="20"/>
              </w:rPr>
              <w:t xml:space="preserve">-PCR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hI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C6C18">
              <w:rPr>
                <w:rFonts w:ascii="Arial" w:hAnsi="Arial" w:cs="Arial"/>
                <w:b/>
                <w:sz w:val="20"/>
                <w:szCs w:val="20"/>
              </w:rPr>
              <w:t xml:space="preserve">primer sequences </w:t>
            </w:r>
          </w:p>
        </w:tc>
      </w:tr>
      <w:tr w:rsidR="00D375AB" w:rsidRPr="005C6C18" w14:paraId="5153E5F5" w14:textId="77777777" w:rsidTr="00D74EEC">
        <w:trPr>
          <w:trHeight w:val="618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BC368AD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2938A0A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1238FA2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C49DFD7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91D1878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C407EF8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6C18"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</w:tr>
      <w:tr w:rsidR="00D375AB" w:rsidRPr="005C6C18" w14:paraId="0BA2481B" w14:textId="77777777" w:rsidTr="00D74EEC">
        <w:trPr>
          <w:trHeight w:val="671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A9B735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39AE">
              <w:rPr>
                <w:rFonts w:ascii="Arial" w:hAnsi="Arial" w:cs="Arial"/>
                <w:i/>
                <w:sz w:val="20"/>
                <w:szCs w:val="20"/>
              </w:rPr>
              <w:t>NAA40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BE61F80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caps/>
                <w:sz w:val="20"/>
                <w:szCs w:val="20"/>
              </w:rPr>
              <w:t>TGGTGCCTACCAGTTCTTCA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6537AFE" w14:textId="77777777" w:rsidR="00D375AB" w:rsidRPr="005C6C18" w:rsidRDefault="00D375AB" w:rsidP="00D74E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caps/>
                <w:sz w:val="20"/>
                <w:szCs w:val="20"/>
              </w:rPr>
              <w:t>CTCCGGCTCAGGATCTCATA</w:t>
            </w:r>
          </w:p>
        </w:tc>
      </w:tr>
      <w:tr w:rsidR="00D375AB" w:rsidRPr="005C6C18" w14:paraId="54A08848" w14:textId="77777777" w:rsidTr="00D74EEC">
        <w:trPr>
          <w:trHeight w:val="667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BB4E183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39AE">
              <w:rPr>
                <w:rFonts w:ascii="Arial" w:hAnsi="Arial" w:cs="Arial"/>
                <w:i/>
                <w:sz w:val="20"/>
                <w:szCs w:val="20"/>
                <w:lang w:val="el-GR"/>
              </w:rPr>
              <w:t>β</w:t>
            </w:r>
            <w:r w:rsidRPr="008C39AE">
              <w:rPr>
                <w:rFonts w:ascii="Arial" w:hAnsi="Arial" w:cs="Arial"/>
                <w:i/>
                <w:sz w:val="20"/>
                <w:szCs w:val="20"/>
              </w:rPr>
              <w:t>-actin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53C5727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caps/>
                <w:sz w:val="20"/>
                <w:szCs w:val="20"/>
              </w:rPr>
              <w:t>GGCATCCTCACCCTGAAGTA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6E830AF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caps/>
                <w:sz w:val="20"/>
                <w:szCs w:val="20"/>
              </w:rPr>
              <w:t>AGGTGTGGTGCCACATTTTC</w:t>
            </w:r>
          </w:p>
        </w:tc>
      </w:tr>
      <w:tr w:rsidR="00D375AB" w:rsidRPr="005C6C18" w14:paraId="0D55ED3A" w14:textId="77777777" w:rsidTr="00D74EEC">
        <w:trPr>
          <w:trHeight w:val="617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D9922C6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39AE">
              <w:rPr>
                <w:rFonts w:ascii="Arial" w:hAnsi="Arial" w:cs="Arial"/>
                <w:i/>
                <w:sz w:val="20"/>
                <w:szCs w:val="20"/>
              </w:rPr>
              <w:t>PRMT5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D7DFFE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TTGCCGGCTACTTTGAGACT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2B8F9DB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ACAGATGGTTTGGCCTTCAC</w:t>
            </w:r>
          </w:p>
        </w:tc>
      </w:tr>
      <w:tr w:rsidR="00D375AB" w:rsidRPr="005C6C18" w14:paraId="7BF7BE2A" w14:textId="77777777" w:rsidTr="00D74EEC">
        <w:trPr>
          <w:trHeight w:val="616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47A730F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39AE">
              <w:rPr>
                <w:rFonts w:ascii="Arial" w:hAnsi="Arial" w:cs="Arial"/>
                <w:i/>
                <w:sz w:val="20"/>
                <w:szCs w:val="20"/>
              </w:rPr>
              <w:t xml:space="preserve"> PRMT7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89CDEA1" w14:textId="77777777" w:rsidR="00D375AB" w:rsidRPr="005C6C18" w:rsidRDefault="00D375AB" w:rsidP="00D74E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C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GTGTGTACTTCCTGCCA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515AF6E" w14:textId="77777777" w:rsidR="00D375AB" w:rsidRPr="005C6C18" w:rsidRDefault="00D375AB" w:rsidP="00D74EE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6C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CATCGTGGTGGGCTAC</w:t>
            </w:r>
          </w:p>
        </w:tc>
      </w:tr>
      <w:tr w:rsidR="00D375AB" w:rsidRPr="005C6C18" w14:paraId="7F4B91FD" w14:textId="77777777" w:rsidTr="00D74EEC">
        <w:trPr>
          <w:trHeight w:val="549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A473BBB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39AE">
              <w:rPr>
                <w:rFonts w:ascii="Arial" w:hAnsi="Arial" w:cs="Arial"/>
                <w:i/>
                <w:sz w:val="20"/>
                <w:szCs w:val="20"/>
              </w:rPr>
              <w:t>EIF4E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9CB531E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GGTGCCTGACATCGTGTTTT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8408C1A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AACACAGAGCCCCAACAGTA</w:t>
            </w:r>
          </w:p>
        </w:tc>
      </w:tr>
      <w:tr w:rsidR="00D375AB" w:rsidRPr="005C6C18" w14:paraId="04CCF67A" w14:textId="77777777" w:rsidTr="00D74EEC">
        <w:trPr>
          <w:trHeight w:val="613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2CA13B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39AE">
              <w:rPr>
                <w:rFonts w:ascii="Arial" w:hAnsi="Arial" w:cs="Arial"/>
                <w:i/>
                <w:sz w:val="20"/>
                <w:szCs w:val="20"/>
              </w:rPr>
              <w:t>FGFR3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83213E5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CTGTACGTGCTGGTGGAGTA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43232A0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GCAGGTGTCGAAGGAGTAGT</w:t>
            </w:r>
          </w:p>
        </w:tc>
      </w:tr>
      <w:tr w:rsidR="00D375AB" w:rsidRPr="005C6C18" w14:paraId="5169E573" w14:textId="77777777" w:rsidTr="00D74EEC">
        <w:trPr>
          <w:trHeight w:val="598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6184B56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39AE">
              <w:rPr>
                <w:rFonts w:ascii="Arial" w:hAnsi="Arial" w:cs="Arial"/>
                <w:i/>
                <w:sz w:val="20"/>
                <w:szCs w:val="20"/>
              </w:rPr>
              <w:t>CDKN1A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D0EF1BE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TGTCTTGTACCCTTGTGCCT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15CD526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CTGAGAGTCTCCAGGTCCAC</w:t>
            </w:r>
          </w:p>
        </w:tc>
      </w:tr>
      <w:tr w:rsidR="00D375AB" w:rsidRPr="005C6C18" w14:paraId="18D420FC" w14:textId="77777777" w:rsidTr="00D74EEC">
        <w:trPr>
          <w:trHeight w:val="521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945407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39AE">
              <w:rPr>
                <w:rFonts w:ascii="Arial" w:hAnsi="Arial" w:cs="Arial"/>
                <w:i/>
                <w:sz w:val="20"/>
                <w:szCs w:val="20"/>
              </w:rPr>
              <w:t>RBL2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6875EB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TTGTTGGGTGCTTTTTATATATGC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980AF5C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TTTCCATAAACTAAGTCCAAAGCA</w:t>
            </w:r>
          </w:p>
        </w:tc>
      </w:tr>
      <w:tr w:rsidR="00D375AB" w:rsidRPr="005C6C18" w14:paraId="1EDAA39B" w14:textId="77777777" w:rsidTr="00D74EEC">
        <w:trPr>
          <w:trHeight w:val="521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D021EBE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DH1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622587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GCACCGGTCGACAAAGGAC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146A953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AGTCCCAGGCGTAGACCAA</w:t>
            </w:r>
          </w:p>
        </w:tc>
      </w:tr>
      <w:tr w:rsidR="00D375AB" w:rsidRPr="005C6C18" w14:paraId="0C857DFB" w14:textId="77777777" w:rsidTr="00D74EEC">
        <w:trPr>
          <w:trHeight w:val="521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C32B9A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lastRenderedPageBreak/>
              <w:t>THOC1</w:t>
            </w:r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E6C98ED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TGGACGGATTCAGCTCTT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73377BD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TGCTTTCCTGCTCATTT</w:t>
            </w:r>
          </w:p>
        </w:tc>
      </w:tr>
      <w:tr w:rsidR="00D375AB" w:rsidRPr="005C6C18" w14:paraId="7DB0C0D6" w14:textId="77777777" w:rsidTr="00D74EEC">
        <w:trPr>
          <w:trHeight w:val="657"/>
        </w:trPr>
        <w:tc>
          <w:tcPr>
            <w:tcW w:w="16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83EC472" w14:textId="77777777" w:rsidR="00D375AB" w:rsidRPr="008C39AE" w:rsidRDefault="00D375AB" w:rsidP="00D74EE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bookmarkStart w:id="0" w:name="_GoBack"/>
            <w:bookmarkEnd w:id="0"/>
            <w:r w:rsidRPr="008C39AE">
              <w:rPr>
                <w:rFonts w:ascii="Arial" w:hAnsi="Arial" w:cs="Arial"/>
                <w:i/>
                <w:sz w:val="20"/>
                <w:szCs w:val="20"/>
              </w:rPr>
              <w:t xml:space="preserve">PRMT5 </w:t>
            </w:r>
            <w:proofErr w:type="spellStart"/>
            <w:r w:rsidRPr="008C39AE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34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B034772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ATAGCTGACACACTAGGGGC</w:t>
            </w:r>
          </w:p>
        </w:tc>
        <w:tc>
          <w:tcPr>
            <w:tcW w:w="34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7D8A7F8" w14:textId="77777777" w:rsidR="00D375AB" w:rsidRPr="005C6C18" w:rsidRDefault="00D375AB" w:rsidP="00D74E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6C18">
              <w:rPr>
                <w:rFonts w:ascii="Arial" w:hAnsi="Arial" w:cs="Arial"/>
                <w:sz w:val="20"/>
                <w:szCs w:val="20"/>
              </w:rPr>
              <w:t>CTAGTCTGCCCTTCTCCGTC</w:t>
            </w:r>
          </w:p>
        </w:tc>
      </w:tr>
    </w:tbl>
    <w:p w14:paraId="00E2D997" w14:textId="77777777" w:rsidR="00D375AB" w:rsidRDefault="00D375AB"/>
    <w:sectPr w:rsidR="00D375AB" w:rsidSect="00C30D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CC1"/>
    <w:rsid w:val="00AE4D28"/>
    <w:rsid w:val="00C30D02"/>
    <w:rsid w:val="00D375AB"/>
    <w:rsid w:val="00DB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8A1E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C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C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0</Words>
  <Characters>1201</Characters>
  <Application>Microsoft Macintosh Word</Application>
  <DocSecurity>0</DocSecurity>
  <Lines>10</Lines>
  <Paragraphs>2</Paragraphs>
  <ScaleCrop>false</ScaleCrop>
  <Company>CD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emetriadou</dc:creator>
  <cp:keywords/>
  <dc:description/>
  <cp:lastModifiedBy>Christina Demetriadou</cp:lastModifiedBy>
  <cp:revision>2</cp:revision>
  <dcterms:created xsi:type="dcterms:W3CDTF">2018-11-03T09:49:00Z</dcterms:created>
  <dcterms:modified xsi:type="dcterms:W3CDTF">2019-02-01T07:55:00Z</dcterms:modified>
</cp:coreProperties>
</file>